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22479" w14:textId="77777777" w:rsidR="000120B6" w:rsidRPr="00B4398C" w:rsidRDefault="000120B6" w:rsidP="000120B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4398C">
        <w:rPr>
          <w:rFonts w:ascii="Times New Roman" w:hAnsi="Times New Roman" w:cs="Times New Roman"/>
          <w:b/>
          <w:sz w:val="24"/>
          <w:szCs w:val="24"/>
        </w:rPr>
        <w:t>Appendix B:</w:t>
      </w:r>
    </w:p>
    <w:p w14:paraId="000DED2F" w14:textId="77777777" w:rsidR="000120B6" w:rsidRPr="00B4398C" w:rsidRDefault="000120B6" w:rsidP="000120B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 w:rsidRPr="00B4398C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Data Columns and Variables</w:t>
      </w:r>
    </w:p>
    <w:p w14:paraId="3150D288" w14:textId="77777777" w:rsidR="000120B6" w:rsidRPr="00B4398C" w:rsidRDefault="000120B6" w:rsidP="000120B6">
      <w:pPr>
        <w:spacing w:line="480" w:lineRule="auto"/>
        <w:rPr>
          <w:rStyle w:val="HTMLCode"/>
          <w:rFonts w:ascii="Times New Roman" w:eastAsiaTheme="minorHAnsi" w:hAnsi="Times New Roman" w:cs="Times New Roman"/>
          <w:sz w:val="24"/>
          <w:szCs w:val="24"/>
        </w:rPr>
      </w:pP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For the eight European countries </w:t>
      </w:r>
      <w:r w:rsidRPr="00B4398C">
        <w:rPr>
          <w:rFonts w:ascii="Times New Roman" w:hAnsi="Times New Roman" w:cs="Times New Roman"/>
          <w:sz w:val="24"/>
          <w:szCs w:val="24"/>
        </w:rPr>
        <w:t xml:space="preserve">(Austria, Belgium, France, Germany, Italy, Netherlands, Spain and United Kingdom) the data columns and variables 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are:  i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so_code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location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date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otal_case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case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otal_death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death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otal_cases_per_million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cases_per_million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otal_deaths_per_million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deaths_per_million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otal_test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test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tests_smoothed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otal_tests_per_thousand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tests_per_thousand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new_tests_smoothed_per_thousand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tests_unit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stringency_index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population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population_density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median_age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aged_65_older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aged_70_older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gdp_per_capita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extreme_poverty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cvd_death_rate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diabetes_prevalence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female_smoker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male_smoker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handwashing_facilities</w:t>
      </w:r>
      <w:r w:rsidRPr="00B4398C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>hospital_beds_per_100k</w:t>
      </w:r>
    </w:p>
    <w:p w14:paraId="04A97691" w14:textId="77777777" w:rsidR="000120B6" w:rsidRPr="00B4398C" w:rsidRDefault="000120B6" w:rsidP="000120B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4398C">
        <w:rPr>
          <w:rStyle w:val="HTMLCode"/>
          <w:rFonts w:ascii="Times New Roman" w:eastAsiaTheme="minorHAnsi" w:hAnsi="Times New Roman" w:cs="Times New Roman"/>
          <w:sz w:val="24"/>
          <w:szCs w:val="24"/>
        </w:rPr>
        <w:tab/>
        <w:t xml:space="preserve">The codebook for these variables can be downloaded from:  </w:t>
      </w:r>
      <w:hyperlink r:id="rId4" w:history="1">
        <w:r w:rsidRPr="00B4398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github.com/owid/covid-19-data/blob/master/public/data/owid-covid-data-codebook.md</w:t>
        </w:r>
      </w:hyperlink>
      <w:r w:rsidRPr="00C06BFB">
        <w:rPr>
          <w:rFonts w:ascii="Times New Roman" w:hAnsi="Times New Roman" w:cs="Times New Roman"/>
          <w:sz w:val="24"/>
          <w:szCs w:val="24"/>
        </w:rPr>
        <w:t xml:space="preserve">  (</w:t>
      </w:r>
      <w:r w:rsidRPr="00B4398C">
        <w:rPr>
          <w:rFonts w:ascii="Times New Roman" w:hAnsi="Times New Roman" w:cs="Times New Roman"/>
          <w:sz w:val="24"/>
          <w:szCs w:val="24"/>
        </w:rPr>
        <w:t>accessed 06/01/2020)</w:t>
      </w:r>
    </w:p>
    <w:p w14:paraId="2A7F344D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B6"/>
    <w:rsid w:val="000120B6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60C94"/>
  <w15:chartTrackingRefBased/>
  <w15:docId w15:val="{8C9209D5-4328-4E97-A9B7-AC5C88B7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0B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20B6"/>
    <w:rPr>
      <w:color w:val="0563C1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0120B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owid/covid-19-data/blob/master/public/data/owid-covid-data-codebook.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28T05:44:00Z</dcterms:created>
  <dcterms:modified xsi:type="dcterms:W3CDTF">2021-09-28T05:44:00Z</dcterms:modified>
</cp:coreProperties>
</file>